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53D7" w14:textId="77777777" w:rsidR="006C2668" w:rsidRDefault="006C2668" w:rsidP="006C2668">
      <w:pPr>
        <w:spacing w:line="276" w:lineRule="auto"/>
        <w:rPr>
          <w:rFonts w:ascii="Times New Roman" w:hAnsi="Times New Roman" w:cs="Times New Roman"/>
          <w:b/>
          <w:bCs/>
          <w:sz w:val="32"/>
          <w:szCs w:val="28"/>
          <w:lang w:val="en-US"/>
        </w:rPr>
      </w:pPr>
      <w:r w:rsidRPr="00EE445B">
        <w:rPr>
          <w:rFonts w:ascii="Times New Roman" w:hAnsi="Times New Roman" w:cs="Times New Roman"/>
          <w:b/>
          <w:bCs/>
          <w:sz w:val="32"/>
          <w:szCs w:val="28"/>
          <w:lang w:val="en-US"/>
        </w:rPr>
        <w:t>SUPPLEMENTAL MATERIALS</w:t>
      </w:r>
    </w:p>
    <w:p w14:paraId="0C09F7E3" w14:textId="77777777" w:rsidR="009840A9" w:rsidRDefault="006C2668" w:rsidP="006C2668">
      <w:pPr>
        <w:spacing w:line="276" w:lineRule="auto"/>
        <w:rPr>
          <w:rFonts w:ascii="Times New Roman" w:hAnsi="Times New Roman" w:cs="Times New Roman"/>
          <w:sz w:val="32"/>
          <w:szCs w:val="28"/>
          <w:u w:val="single"/>
          <w:lang w:val="en-US"/>
        </w:rPr>
      </w:pPr>
      <w:r w:rsidRPr="00D507E3">
        <w:rPr>
          <w:rFonts w:ascii="Times New Roman" w:hAnsi="Times New Roman" w:cs="Times New Roman"/>
          <w:sz w:val="32"/>
          <w:szCs w:val="28"/>
          <w:u w:val="single"/>
          <w:lang w:val="en-US"/>
        </w:rPr>
        <w:t>Accuracy and Reliability of Remote Categorization of Upper Limb Outcome after Stroke</w:t>
      </w:r>
    </w:p>
    <w:p w14:paraId="663A557D" w14:textId="7577697F" w:rsidR="006C2668" w:rsidRPr="006D6E16" w:rsidRDefault="006C2668" w:rsidP="006C2668">
      <w:pPr>
        <w:spacing w:line="276" w:lineRule="auto"/>
        <w:rPr>
          <w:rFonts w:ascii="Times New Roman" w:hAnsi="Times New Roman" w:cs="Times New Roman"/>
          <w:sz w:val="32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28"/>
          <w:lang w:val="en-US"/>
        </w:rPr>
        <w:br w:type="page"/>
      </w:r>
    </w:p>
    <w:p w14:paraId="66EE9C50" w14:textId="04128CFE" w:rsidR="006C2668" w:rsidRPr="00707BE3" w:rsidRDefault="006C2668" w:rsidP="006C2668">
      <w:pPr>
        <w:spacing w:line="276" w:lineRule="auto"/>
        <w:rPr>
          <w:rFonts w:ascii="Times New Roman" w:hAnsi="Times New Roman" w:cs="Times New Roman"/>
          <w:sz w:val="32"/>
          <w:szCs w:val="28"/>
          <w:u w:val="single"/>
          <w:lang w:val="en-US"/>
        </w:rPr>
      </w:pPr>
      <w:r w:rsidRPr="00707BE3">
        <w:rPr>
          <w:rFonts w:ascii="Times New Roman" w:hAnsi="Times New Roman" w:cs="Times New Roman"/>
          <w:sz w:val="32"/>
          <w:szCs w:val="28"/>
          <w:u w:val="single"/>
          <w:lang w:val="en-US"/>
        </w:rPr>
        <w:lastRenderedPageBreak/>
        <w:t>Supplemental Tables</w:t>
      </w:r>
    </w:p>
    <w:p w14:paraId="6AEF8539" w14:textId="1D2DC871" w:rsidR="006C2668" w:rsidRPr="00707BE3" w:rsidRDefault="006C2668" w:rsidP="006C2668">
      <w:pPr>
        <w:pStyle w:val="Subtitle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>Table I. 3M after stroke. Individual outcome category accuracies for the remote FOCUS-4 assessme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6C2668" w:rsidRPr="00707BE3" w14:paraId="2C5CAB76" w14:textId="77777777" w:rsidTr="00807AEE"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1D6C596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2766B1EF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Accuracy (95% CI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29C4D846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PPV (95% CI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7FA9B39E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NPV (95% CI)</w:t>
            </w:r>
          </w:p>
        </w:tc>
      </w:tr>
      <w:tr w:rsidR="006C2668" w:rsidRPr="00707BE3" w14:paraId="2B0E72DE" w14:textId="77777777" w:rsidTr="00807AEE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A9977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bCs/>
                <w:lang w:val="en-US"/>
              </w:rPr>
              <w:t>Excellent (n = 13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E74FF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 xml:space="preserve">92.3% </w:t>
            </w:r>
          </w:p>
          <w:p w14:paraId="0FEB43C4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74.9 – 99.1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3639C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 xml:space="preserve">86.7% </w:t>
            </w:r>
          </w:p>
          <w:p w14:paraId="6461345B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64.5 – 95.9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7B5A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 xml:space="preserve">100.0% </w:t>
            </w:r>
          </w:p>
          <w:p w14:paraId="45E2DB93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</w:tr>
      <w:tr w:rsidR="006C2668" w:rsidRPr="00707BE3" w14:paraId="471D3178" w14:textId="77777777" w:rsidTr="00807AE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459760E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bCs/>
                <w:lang w:val="en-US"/>
              </w:rPr>
              <w:t>Good (n = 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12D4E5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88.5%</w:t>
            </w:r>
          </w:p>
          <w:p w14:paraId="087E3EEB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69.9 – 97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407C29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66.7%</w:t>
            </w:r>
          </w:p>
          <w:p w14:paraId="3AE812FA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18.9 – 94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42CD1D1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91.3%</w:t>
            </w:r>
          </w:p>
          <w:p w14:paraId="767A2653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79.7 – 96.6%)</w:t>
            </w:r>
          </w:p>
        </w:tc>
      </w:tr>
      <w:tr w:rsidR="006C2668" w:rsidRPr="00707BE3" w14:paraId="7D4132EB" w14:textId="77777777" w:rsidTr="00807AE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FF910D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bCs/>
                <w:lang w:val="en-US"/>
              </w:rPr>
              <w:t>Limited (n = 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6C6BFF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88.5%</w:t>
            </w:r>
          </w:p>
          <w:p w14:paraId="72781264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69.9 – 97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6670CE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33.3%</w:t>
            </w:r>
          </w:p>
          <w:p w14:paraId="0C0246A9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6.8 – 7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E5D813C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95.7%</w:t>
            </w:r>
          </w:p>
          <w:p w14:paraId="7433AB58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84.6 – 98.9%)</w:t>
            </w:r>
          </w:p>
        </w:tc>
      </w:tr>
      <w:tr w:rsidR="006C2668" w:rsidRPr="00707BE3" w14:paraId="436AE1D6" w14:textId="77777777" w:rsidTr="00807AEE"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494B6D90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bCs/>
                <w:lang w:val="en-US"/>
              </w:rPr>
              <w:t>Poor (n = 7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6DB70174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 xml:space="preserve">100.0% </w:t>
            </w:r>
          </w:p>
          <w:p w14:paraId="20BFBEAC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86.8 – 100.0%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770285F4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 xml:space="preserve">100.0% </w:t>
            </w:r>
          </w:p>
          <w:p w14:paraId="36D9C7B2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5BCEBA6C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 xml:space="preserve">100.0% </w:t>
            </w:r>
          </w:p>
          <w:p w14:paraId="24D2BB5F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</w:tr>
    </w:tbl>
    <w:p w14:paraId="76669CAA" w14:textId="77777777" w:rsidR="006C2668" w:rsidRPr="00707BE3" w:rsidRDefault="006C2668" w:rsidP="006C2668">
      <w:pPr>
        <w:pStyle w:val="Title"/>
        <w:spacing w:before="120" w:after="480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 xml:space="preserve">n = number of participants in category using in-person Action Research Arm Test categorization. CI, confidence interval; FOCUS-4, </w:t>
      </w:r>
      <w:r w:rsidRPr="00707BE3">
        <w:rPr>
          <w:rStyle w:val="normaltextrun"/>
          <w:rFonts w:cs="Times New Roman"/>
          <w:shd w:val="clear" w:color="auto" w:fill="FFFFFF"/>
          <w:lang w:val="en-US"/>
        </w:rPr>
        <w:t xml:space="preserve">Fast Outcome Categorization of the Upper Limb after Stroke-4; </w:t>
      </w:r>
      <w:r w:rsidRPr="00707BE3">
        <w:rPr>
          <w:rFonts w:cs="Times New Roman"/>
          <w:lang w:val="en-US"/>
        </w:rPr>
        <w:t>NPV, negative predictive value; PPV, positive predictive value.</w:t>
      </w:r>
    </w:p>
    <w:p w14:paraId="5995225D" w14:textId="77777777" w:rsidR="006C2668" w:rsidRPr="00707BE3" w:rsidRDefault="006C2668" w:rsidP="006C2668">
      <w:pPr>
        <w:pStyle w:val="Subtitle"/>
        <w:rPr>
          <w:rFonts w:cs="Times New Roman"/>
          <w:lang w:val="en-US"/>
        </w:rPr>
      </w:pPr>
    </w:p>
    <w:p w14:paraId="49542652" w14:textId="77777777" w:rsidR="006C2668" w:rsidRPr="00707BE3" w:rsidRDefault="006C2668" w:rsidP="006C2668">
      <w:pPr>
        <w:pStyle w:val="Subtitle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>Table II. 6M after stroke. Individual outcome category accuracies for the remote FOCUS-4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C2668" w:rsidRPr="00707BE3" w14:paraId="0F8BD8C4" w14:textId="77777777" w:rsidTr="00807AEE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3C4EFE24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3D788990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Accuracy (95% CI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54423506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PPV (95% CI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0AF90D9C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NPV (95% CI)</w:t>
            </w:r>
          </w:p>
        </w:tc>
      </w:tr>
      <w:tr w:rsidR="006C2668" w:rsidRPr="00707BE3" w14:paraId="49664245" w14:textId="77777777" w:rsidTr="00807AEE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7886F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bCs/>
                <w:lang w:val="en-US"/>
              </w:rPr>
              <w:t>Excellent (n = 13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9CAC3" w14:textId="77777777" w:rsidR="006C2668" w:rsidRPr="00707BE3" w:rsidRDefault="006C2668" w:rsidP="00707BE3">
            <w:pPr>
              <w:suppressLineNumbers/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96.3% </w:t>
            </w:r>
          </w:p>
          <w:p w14:paraId="39B47CC6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81.0 – 99.9%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391EB" w14:textId="77777777" w:rsidR="006C2668" w:rsidRPr="00707BE3" w:rsidRDefault="006C2668" w:rsidP="00707BE3">
            <w:pPr>
              <w:suppressLineNumbers/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>92.9%</w:t>
            </w:r>
          </w:p>
          <w:p w14:paraId="5BA1C3FA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66.3 – 98.9%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84554" w14:textId="77777777" w:rsidR="006C2668" w:rsidRPr="00707BE3" w:rsidRDefault="006C2668" w:rsidP="00707BE3">
            <w:pPr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100.0% </w:t>
            </w:r>
          </w:p>
          <w:p w14:paraId="54B89CDA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</w:tr>
      <w:tr w:rsidR="006C2668" w:rsidRPr="00707BE3" w14:paraId="1FACEB7E" w14:textId="77777777" w:rsidTr="00807AE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3091A32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bCs/>
                <w:lang w:val="en-US"/>
              </w:rPr>
              <w:t>Good (n = 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F3ED4CB" w14:textId="77777777" w:rsidR="006C2668" w:rsidRPr="00707BE3" w:rsidRDefault="006C2668" w:rsidP="00707BE3">
            <w:pPr>
              <w:suppressLineNumbers/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96.3% </w:t>
            </w:r>
          </w:p>
          <w:p w14:paraId="6876477C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81.0 – 99.9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CA154CA" w14:textId="77777777" w:rsidR="006C2668" w:rsidRPr="00707BE3" w:rsidRDefault="006C2668" w:rsidP="00707BE3">
            <w:pPr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100.0% </w:t>
            </w:r>
          </w:p>
          <w:p w14:paraId="743E7CB5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C4315DB" w14:textId="77777777" w:rsidR="006C2668" w:rsidRPr="00707BE3" w:rsidRDefault="006C2668" w:rsidP="00707BE3">
            <w:pPr>
              <w:suppressLineNumbers/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>95.8%</w:t>
            </w:r>
          </w:p>
          <w:p w14:paraId="54AA2DD3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80.8 – 99.2%)</w:t>
            </w:r>
          </w:p>
        </w:tc>
      </w:tr>
      <w:tr w:rsidR="006C2668" w:rsidRPr="00707BE3" w14:paraId="41805326" w14:textId="77777777" w:rsidTr="00807AE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7D31392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bCs/>
                <w:lang w:val="en-US"/>
              </w:rPr>
              <w:t>Limited (n = 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7A296DE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--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82796D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--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F78F59B" w14:textId="77777777" w:rsidR="006C2668" w:rsidRPr="00707BE3" w:rsidRDefault="006C2668" w:rsidP="00707BE3">
            <w:pPr>
              <w:suppressLineNumbers/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>--</w:t>
            </w:r>
          </w:p>
          <w:p w14:paraId="1E731F31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</w:p>
        </w:tc>
      </w:tr>
      <w:tr w:rsidR="006C2668" w:rsidRPr="00707BE3" w14:paraId="60202FA3" w14:textId="77777777" w:rsidTr="00807AEE"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302A30E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bCs/>
                <w:lang w:val="en-US"/>
              </w:rPr>
              <w:t>Poor (n = 10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47365083" w14:textId="77777777" w:rsidR="006C2668" w:rsidRPr="00707BE3" w:rsidRDefault="006C2668" w:rsidP="00707BE3">
            <w:pPr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100.0% </w:t>
            </w:r>
          </w:p>
          <w:p w14:paraId="09BB9852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87.2 – 100.0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CCF3663" w14:textId="77777777" w:rsidR="006C2668" w:rsidRPr="00707BE3" w:rsidRDefault="006C2668" w:rsidP="00707BE3">
            <w:pPr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100.0% </w:t>
            </w:r>
          </w:p>
          <w:p w14:paraId="34666170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56B4C7B3" w14:textId="77777777" w:rsidR="006C2668" w:rsidRPr="00707BE3" w:rsidRDefault="006C2668" w:rsidP="00707BE3">
            <w:pPr>
              <w:spacing w:before="40" w:after="6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07BE3">
              <w:rPr>
                <w:rFonts w:ascii="Times New Roman" w:hAnsi="Times New Roman" w:cs="Times New Roman"/>
                <w:szCs w:val="24"/>
                <w:lang w:val="en-US"/>
              </w:rPr>
              <w:t xml:space="preserve">100.0% </w:t>
            </w:r>
          </w:p>
          <w:p w14:paraId="705DF8D6" w14:textId="77777777" w:rsidR="006C2668" w:rsidRPr="00707BE3" w:rsidRDefault="006C2668" w:rsidP="00707BE3">
            <w:pPr>
              <w:pStyle w:val="Heading6"/>
              <w:spacing w:after="60"/>
              <w:rPr>
                <w:lang w:val="en-US"/>
              </w:rPr>
            </w:pPr>
            <w:r w:rsidRPr="00707BE3">
              <w:rPr>
                <w:lang w:val="en-US"/>
              </w:rPr>
              <w:t>(100.0 – 100.0%)</w:t>
            </w:r>
          </w:p>
        </w:tc>
      </w:tr>
    </w:tbl>
    <w:p w14:paraId="4DD070D5" w14:textId="77777777" w:rsidR="006C2668" w:rsidRPr="00707BE3" w:rsidRDefault="006C2668" w:rsidP="006C2668">
      <w:pPr>
        <w:pStyle w:val="Title"/>
        <w:spacing w:before="120" w:after="480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 xml:space="preserve">n = number of participants in category using in-person Action Research Arm Test categorization. CI, confidence interval; FOCUS-4, </w:t>
      </w:r>
      <w:r w:rsidRPr="00707BE3">
        <w:rPr>
          <w:rStyle w:val="normaltextrun"/>
          <w:rFonts w:cs="Times New Roman"/>
          <w:shd w:val="clear" w:color="auto" w:fill="FFFFFF"/>
          <w:lang w:val="en-US"/>
        </w:rPr>
        <w:t xml:space="preserve">Fast Outcome Categorization of the Upper Limb after Stroke-4; </w:t>
      </w:r>
      <w:r w:rsidRPr="00707BE3">
        <w:rPr>
          <w:rFonts w:cs="Times New Roman"/>
          <w:lang w:val="en-US"/>
        </w:rPr>
        <w:t>NPV, negative predictive value; PPV, positive predictive value.</w:t>
      </w:r>
    </w:p>
    <w:p w14:paraId="50857571" w14:textId="77777777" w:rsidR="006C2668" w:rsidRPr="00707BE3" w:rsidRDefault="006C2668" w:rsidP="00707BE3">
      <w:pPr>
        <w:pStyle w:val="Subtitle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lastRenderedPageBreak/>
        <w:t>Table III. Chronic stage after stroke. Individual outcome category accuracies for the first remote FOCUS-4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C2668" w:rsidRPr="00707BE3" w14:paraId="28444284" w14:textId="77777777" w:rsidTr="00807AEE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2AF756A1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32B83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Accuracy (95% CI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9364D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PPV (95% CI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50F9A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NPV (95% CI)</w:t>
            </w:r>
          </w:p>
        </w:tc>
      </w:tr>
      <w:tr w:rsidR="002C6717" w:rsidRPr="00707BE3" w14:paraId="7CFE7461" w14:textId="77777777" w:rsidTr="00807AEE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884F0" w14:textId="61E64EF3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Excellent (n = 22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24482" w14:textId="77777777" w:rsidR="002C6717" w:rsidRPr="002C6717" w:rsidRDefault="002C6717" w:rsidP="002C6717">
            <w:pPr>
              <w:suppressLineNumbers/>
              <w:spacing w:before="40" w:after="40"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92.9%</w:t>
            </w:r>
          </w:p>
          <w:p w14:paraId="2BEB15F4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(82.7 – 98.0%)</w:t>
            </w:r>
          </w:p>
          <w:p w14:paraId="085C959D" w14:textId="27BEEC5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041FD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7.5%</w:t>
            </w:r>
          </w:p>
          <w:p w14:paraId="79F05FC6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70.3 – 95.4%)</w:t>
            </w:r>
          </w:p>
          <w:p w14:paraId="6BF994E2" w14:textId="05698BF9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0DEBF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 xml:space="preserve">96.9% </w:t>
            </w:r>
          </w:p>
          <w:p w14:paraId="735E29B7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2.0 – 99.5%)</w:t>
            </w:r>
          </w:p>
          <w:p w14:paraId="622D4009" w14:textId="4A0E53B4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C6717" w:rsidRPr="00707BE3" w14:paraId="2EBF85D9" w14:textId="77777777" w:rsidTr="00807AE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8C3A8A5" w14:textId="22ADEE18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Good (n =  1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5825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3.9%</w:t>
            </w:r>
          </w:p>
          <w:p w14:paraId="1BFA319A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71.7 – 92.4%)</w:t>
            </w:r>
          </w:p>
          <w:p w14:paraId="793B8E76" w14:textId="12A191EA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60AA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66.7%</w:t>
            </w:r>
          </w:p>
          <w:p w14:paraId="59154BDF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36.9 – 87.3%)</w:t>
            </w:r>
          </w:p>
          <w:p w14:paraId="1C93D79E" w14:textId="2B230C1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64B5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7.2%</w:t>
            </w:r>
          </w:p>
          <w:p w14:paraId="6D5E583B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79.4 – 92.4%)</w:t>
            </w:r>
          </w:p>
          <w:p w14:paraId="5D0F4B10" w14:textId="0BA5CEFD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C6717" w:rsidRPr="00707BE3" w14:paraId="4B3B800B" w14:textId="77777777" w:rsidTr="00807AE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47E91EE" w14:textId="1C2F4D15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Limited (n = 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2BB1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2.1%</w:t>
            </w:r>
          </w:p>
          <w:p w14:paraId="4063EA76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69.6 – 91.1%)</w:t>
            </w:r>
          </w:p>
          <w:p w14:paraId="4F204054" w14:textId="4153602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16D0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37.5%</w:t>
            </w:r>
          </w:p>
          <w:p w14:paraId="61CDF7B6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15.1 – 67.0%)</w:t>
            </w:r>
          </w:p>
          <w:p w14:paraId="6881F0A0" w14:textId="2F60AAFC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C422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9.6%</w:t>
            </w:r>
          </w:p>
          <w:p w14:paraId="3B501781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3.3 – 93.7%)</w:t>
            </w:r>
          </w:p>
          <w:p w14:paraId="001BF2BA" w14:textId="66FD6195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</w:tr>
      <w:tr w:rsidR="002C6717" w:rsidRPr="00707BE3" w14:paraId="003BECE9" w14:textId="77777777" w:rsidTr="00807AEE"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44AC01DC" w14:textId="21957CF4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Poor (n =  14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3D059C70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91.1%</w:t>
            </w:r>
          </w:p>
          <w:p w14:paraId="6F007C1D" w14:textId="68C4F18B" w:rsidR="002C6717" w:rsidRPr="00CD4942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0.4 – 97.0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3C0AC5EA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0.0%</w:t>
            </w:r>
          </w:p>
          <w:p w14:paraId="06A22462" w14:textId="40AD5B98" w:rsidR="002C6717" w:rsidRPr="00CD4942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56.8 – 92.4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6C6FB2AC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95.1%</w:t>
            </w:r>
          </w:p>
          <w:p w14:paraId="48D3CBBD" w14:textId="559FA68A" w:rsidR="002C6717" w:rsidRPr="00CD4942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4.4 – 98.6%)</w:t>
            </w:r>
          </w:p>
        </w:tc>
      </w:tr>
    </w:tbl>
    <w:p w14:paraId="2564609A" w14:textId="2FF7C8FD" w:rsidR="00DC4D8E" w:rsidRDefault="006C2668" w:rsidP="002C6717">
      <w:pPr>
        <w:pStyle w:val="Title"/>
        <w:spacing w:before="120" w:after="480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 xml:space="preserve">n = number of participants in category using in-person Action Research Arm Test categorization. CI, confidence interval; FOCUS-4, </w:t>
      </w:r>
      <w:r w:rsidRPr="00707BE3">
        <w:rPr>
          <w:rStyle w:val="normaltextrun"/>
          <w:rFonts w:cs="Times New Roman"/>
          <w:shd w:val="clear" w:color="auto" w:fill="FFFFFF"/>
          <w:lang w:val="en-US"/>
        </w:rPr>
        <w:t xml:space="preserve">Fast Outcome Categorization of the Upper Limb after Stroke-4; </w:t>
      </w:r>
      <w:r w:rsidRPr="00707BE3">
        <w:rPr>
          <w:rFonts w:cs="Times New Roman"/>
          <w:lang w:val="en-US"/>
        </w:rPr>
        <w:t>NPV, negative predictive value; PPV, positive predictive value.</w:t>
      </w:r>
    </w:p>
    <w:p w14:paraId="5473056C" w14:textId="77777777" w:rsidR="002C6717" w:rsidRPr="002C6717" w:rsidRDefault="002C6717" w:rsidP="002C6717">
      <w:pPr>
        <w:rPr>
          <w:lang w:val="en-US"/>
        </w:rPr>
      </w:pPr>
    </w:p>
    <w:p w14:paraId="09E6EDCC" w14:textId="4B24E0DA" w:rsidR="006C2668" w:rsidRPr="00707BE3" w:rsidRDefault="006C2668" w:rsidP="006C2668">
      <w:pPr>
        <w:pStyle w:val="Subtitle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>Table IV. Chronic stage after stroke. Individual outcome category accuracies for the second remote FOCUS-4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C2668" w:rsidRPr="00707BE3" w14:paraId="1B864E7E" w14:textId="77777777" w:rsidTr="00807AEE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7B3D5DBD" w14:textId="77777777" w:rsidR="006C2668" w:rsidRPr="00707BE3" w:rsidRDefault="006C2668" w:rsidP="00807AEE">
            <w:pPr>
              <w:pStyle w:val="Heading6"/>
              <w:rPr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7C421B9E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Accuracy (95% CI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0F2A6779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PPV (95% CI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68D05629" w14:textId="77777777" w:rsidR="006C2668" w:rsidRPr="00707BE3" w:rsidRDefault="006C2668" w:rsidP="00807AEE">
            <w:pPr>
              <w:pStyle w:val="Heading6"/>
              <w:rPr>
                <w:b/>
                <w:lang w:val="en-US"/>
              </w:rPr>
            </w:pPr>
            <w:r w:rsidRPr="00707BE3">
              <w:rPr>
                <w:b/>
                <w:lang w:val="en-US"/>
              </w:rPr>
              <w:t>NPV (95% CI)</w:t>
            </w:r>
          </w:p>
        </w:tc>
      </w:tr>
      <w:tr w:rsidR="002C6717" w:rsidRPr="00707BE3" w14:paraId="7018147C" w14:textId="77777777" w:rsidTr="00807AEE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E0B52" w14:textId="1B204E4F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Excellent (n = 22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0A38B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92.9%</w:t>
            </w:r>
          </w:p>
          <w:p w14:paraId="5DF9017A" w14:textId="48156002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2.7 – 98.0%)</w:t>
            </w:r>
          </w:p>
          <w:p w14:paraId="2BD98B54" w14:textId="654066D1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4CBE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4.6%</w:t>
            </w:r>
          </w:p>
          <w:p w14:paraId="410ED982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68.7 – 93.3%)</w:t>
            </w:r>
          </w:p>
          <w:p w14:paraId="77B02FE0" w14:textId="31165C1B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D2167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100.0%</w:t>
            </w:r>
          </w:p>
          <w:p w14:paraId="5D97BED3" w14:textId="70917A3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8.4 – 100.0%)</w:t>
            </w:r>
          </w:p>
          <w:p w14:paraId="003443C2" w14:textId="1EB08DCB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</w:tr>
      <w:tr w:rsidR="002C6717" w:rsidRPr="00707BE3" w14:paraId="6C1A5F89" w14:textId="77777777" w:rsidTr="00807AE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6D6BCED" w14:textId="763C79C9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Good (n =  1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D27E7D8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5.7%</w:t>
            </w:r>
          </w:p>
          <w:p w14:paraId="0EF62855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73.8 – 93.6%)</w:t>
            </w:r>
          </w:p>
          <w:p w14:paraId="37DBCC7E" w14:textId="231835CC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2A10987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66.7%</w:t>
            </w:r>
          </w:p>
          <w:p w14:paraId="56F75E60" w14:textId="4E838D4F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42</w:t>
            </w:r>
            <w:r w:rsidR="00CD4942">
              <w:rPr>
                <w:rFonts w:ascii="Times New Roman" w:hAnsi="Times New Roman" w:cs="Times New Roman"/>
                <w:szCs w:val="24"/>
                <w:lang w:val="en-US"/>
              </w:rPr>
              <w:t>.0</w:t>
            </w: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 xml:space="preserve"> – 84.7%)</w:t>
            </w:r>
          </w:p>
          <w:p w14:paraId="022EE19B" w14:textId="60BCFD53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CB350BE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90.9%</w:t>
            </w:r>
          </w:p>
          <w:p w14:paraId="462D614A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1.7 – 95.7%)</w:t>
            </w:r>
          </w:p>
          <w:p w14:paraId="7E06F60D" w14:textId="7297C99D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</w:tr>
      <w:tr w:rsidR="002C6717" w:rsidRPr="00707BE3" w14:paraId="143BC60E" w14:textId="77777777" w:rsidTr="00807AE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ACFECB3" w14:textId="46CC856D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Limited (n = 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3A5DEF3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5.7%</w:t>
            </w:r>
          </w:p>
          <w:p w14:paraId="6D670EFB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73.8 – 93.6%)</w:t>
            </w:r>
          </w:p>
          <w:p w14:paraId="30F1C36C" w14:textId="63474E49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5CC5117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50.0%</w:t>
            </w:r>
          </w:p>
          <w:p w14:paraId="2A4FA989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14.1 – 86.0%)</w:t>
            </w:r>
          </w:p>
          <w:p w14:paraId="29AFE21D" w14:textId="453BD05C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6A2FF6D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8.5%</w:t>
            </w:r>
          </w:p>
          <w:p w14:paraId="262DBD75" w14:textId="77777777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3.7 – 92.0%)</w:t>
            </w:r>
          </w:p>
          <w:p w14:paraId="2E126F12" w14:textId="1CE6BE3B" w:rsidR="002C6717" w:rsidRPr="002C6717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</w:tr>
      <w:tr w:rsidR="002C6717" w:rsidRPr="00707BE3" w14:paraId="694090A1" w14:textId="77777777" w:rsidTr="00807AEE"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5429C99F" w14:textId="5B1C916F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bCs/>
                <w:lang w:val="en-US"/>
              </w:rPr>
              <w:t>Poor (n =  14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7A9C72F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92.9%</w:t>
            </w:r>
          </w:p>
          <w:p w14:paraId="500D7BF5" w14:textId="66735389" w:rsidR="002C6717" w:rsidRPr="00CD4942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2.7 – 98.0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69011A7F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85.7%</w:t>
            </w:r>
          </w:p>
          <w:p w14:paraId="6EBEA76D" w14:textId="71589A24" w:rsidR="002C6717" w:rsidRPr="00CD4942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60.4 – 95.9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2335C8AB" w14:textId="77777777" w:rsidR="002C6717" w:rsidRPr="002C6717" w:rsidRDefault="002C6717" w:rsidP="002C6717">
            <w:pPr>
              <w:pStyle w:val="Heading6"/>
              <w:rPr>
                <w:lang w:val="en-US"/>
              </w:rPr>
            </w:pPr>
            <w:r w:rsidRPr="002C6717">
              <w:rPr>
                <w:lang w:val="en-US"/>
              </w:rPr>
              <w:t>95.2%</w:t>
            </w:r>
          </w:p>
          <w:p w14:paraId="1B961F6E" w14:textId="6F1E3C14" w:rsidR="002C6717" w:rsidRPr="00CD4942" w:rsidRDefault="002C6717" w:rsidP="002C6717">
            <w:pPr>
              <w:spacing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6717">
              <w:rPr>
                <w:rFonts w:ascii="Times New Roman" w:hAnsi="Times New Roman" w:cs="Times New Roman"/>
                <w:szCs w:val="24"/>
                <w:lang w:val="en-US"/>
              </w:rPr>
              <w:t>(84.7 – 98.6%)</w:t>
            </w:r>
          </w:p>
        </w:tc>
      </w:tr>
    </w:tbl>
    <w:p w14:paraId="3853C8C0" w14:textId="5F1FB90B" w:rsidR="00707BE3" w:rsidRDefault="006C2668" w:rsidP="002C6717">
      <w:pPr>
        <w:pStyle w:val="Title"/>
        <w:spacing w:before="120" w:after="480"/>
        <w:rPr>
          <w:rFonts w:cs="Times New Roman"/>
          <w:lang w:val="en-US"/>
        </w:rPr>
      </w:pPr>
      <w:r w:rsidRPr="00707BE3">
        <w:rPr>
          <w:rFonts w:cs="Times New Roman"/>
          <w:lang w:val="en-US"/>
        </w:rPr>
        <w:t xml:space="preserve">n = number of participants in category using in-person Action Research Arm Test categorization. CI, confidence interval; FOCUS-4, </w:t>
      </w:r>
      <w:r w:rsidRPr="00707BE3">
        <w:rPr>
          <w:rStyle w:val="normaltextrun"/>
          <w:rFonts w:cs="Times New Roman"/>
          <w:shd w:val="clear" w:color="auto" w:fill="FFFFFF"/>
          <w:lang w:val="en-US"/>
        </w:rPr>
        <w:t xml:space="preserve">Fast Outcome Categorization of the Upper Limb after Stroke-4; </w:t>
      </w:r>
      <w:r w:rsidRPr="00707BE3">
        <w:rPr>
          <w:rFonts w:cs="Times New Roman"/>
          <w:lang w:val="en-US"/>
        </w:rPr>
        <w:t>NPV, negative predictive value; PPV, positive predictive value.</w:t>
      </w:r>
      <w:r w:rsidR="00707BE3">
        <w:rPr>
          <w:rFonts w:cs="Times New Roman"/>
          <w:lang w:val="en-US"/>
        </w:rPr>
        <w:br w:type="page"/>
      </w:r>
    </w:p>
    <w:p w14:paraId="45D423C5" w14:textId="77777777" w:rsidR="00707BE3" w:rsidRPr="00EA5E2A" w:rsidRDefault="00707BE3" w:rsidP="00707BE3">
      <w:pPr>
        <w:spacing w:line="276" w:lineRule="auto"/>
        <w:rPr>
          <w:rFonts w:ascii="Times New Roman" w:hAnsi="Times New Roman" w:cs="Times New Roman"/>
          <w:sz w:val="32"/>
          <w:szCs w:val="28"/>
          <w:u w:val="single"/>
          <w:lang w:val="en-US"/>
        </w:rPr>
      </w:pPr>
      <w:r>
        <w:rPr>
          <w:rFonts w:ascii="Times New Roman" w:hAnsi="Times New Roman" w:cs="Times New Roman"/>
          <w:sz w:val="32"/>
          <w:szCs w:val="28"/>
          <w:u w:val="single"/>
          <w:lang w:val="en-US"/>
        </w:rPr>
        <w:lastRenderedPageBreak/>
        <w:t>Supplemental Figures</w:t>
      </w:r>
    </w:p>
    <w:p w14:paraId="766D1E0C" w14:textId="77777777" w:rsidR="00707BE3" w:rsidRDefault="00707BE3" w:rsidP="00707BE3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14:paraId="53269843" w14:textId="77777777" w:rsidR="00707BE3" w:rsidRDefault="00707BE3" w:rsidP="00707BE3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183CBBBF" wp14:editId="0BE056BE">
            <wp:extent cx="5338482" cy="4003503"/>
            <wp:effectExtent l="0" t="0" r="0" b="0"/>
            <wp:docPr id="559157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57389" name="Picture 5591573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8482" cy="4003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C1D62" w14:textId="77777777" w:rsidR="00707BE3" w:rsidRDefault="00707BE3" w:rsidP="00707BE3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EE445B">
        <w:rPr>
          <w:rFonts w:ascii="Times New Roman" w:hAnsi="Times New Roman" w:cs="Times New Roman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Cs w:val="24"/>
          <w:lang w:val="en-US"/>
        </w:rPr>
        <w:t>I</w:t>
      </w:r>
      <w:r w:rsidRPr="00EE445B">
        <w:rPr>
          <w:rFonts w:ascii="Times New Roman" w:hAnsi="Times New Roman" w:cs="Times New Roman"/>
          <w:szCs w:val="24"/>
          <w:lang w:val="en-US"/>
        </w:rPr>
        <w:t>. Items provided to participants to perform the FOCUS-4 assessment.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200DA23E" w14:textId="77777777" w:rsidR="00BB29A7" w:rsidRPr="00707BE3" w:rsidRDefault="00BB29A7" w:rsidP="00707BE3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14:paraId="1B4BCBBF" w14:textId="7CC13DC3" w:rsidR="006C2668" w:rsidRPr="00707BE3" w:rsidRDefault="00707BE3" w:rsidP="006C2668">
      <w:pPr>
        <w:rPr>
          <w:rFonts w:ascii="Times New Roman" w:hAnsi="Times New Roman" w:cs="Times New Roman"/>
          <w:color w:val="FF0000"/>
          <w:szCs w:val="24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7F0C0217" wp14:editId="138FBA07">
            <wp:extent cx="5607424" cy="284211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058" cy="2844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45B">
        <w:rPr>
          <w:rFonts w:ascii="Times New Roman" w:hAnsi="Times New Roman" w:cs="Times New Roman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Cs w:val="24"/>
          <w:lang w:val="en-US"/>
        </w:rPr>
        <w:t>II</w:t>
      </w:r>
      <w:r w:rsidRPr="00EE445B">
        <w:rPr>
          <w:rFonts w:ascii="Times New Roman" w:hAnsi="Times New Roman" w:cs="Times New Roman"/>
          <w:szCs w:val="24"/>
          <w:lang w:val="en-US"/>
        </w:rPr>
        <w:t>. Comparison of set-up and items used for the “grasp 7.5 cm cube” task in the in-person ARAT (A) and</w:t>
      </w:r>
      <w:r>
        <w:rPr>
          <w:rFonts w:ascii="Times New Roman" w:hAnsi="Times New Roman" w:cs="Times New Roman"/>
          <w:szCs w:val="24"/>
          <w:lang w:val="en-US"/>
        </w:rPr>
        <w:t xml:space="preserve"> remote</w:t>
      </w:r>
      <w:r w:rsidRPr="00EE445B">
        <w:rPr>
          <w:rFonts w:ascii="Times New Roman" w:hAnsi="Times New Roman" w:cs="Times New Roman"/>
          <w:szCs w:val="24"/>
          <w:lang w:val="en-US"/>
        </w:rPr>
        <w:t xml:space="preserve"> FOCUS-4 assessment (B). Participants must grip the cube with their paretic hand, lift it on top of the table-shelf or postage box, then place their hand back on the table</w:t>
      </w:r>
      <w:r>
        <w:rPr>
          <w:rFonts w:ascii="Times New Roman" w:hAnsi="Times New Roman" w:cs="Times New Roman"/>
          <w:szCs w:val="24"/>
          <w:lang w:val="en-US"/>
        </w:rPr>
        <w:t>.</w:t>
      </w:r>
    </w:p>
    <w:sectPr w:rsidR="006C2668" w:rsidRPr="00707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68"/>
    <w:rsid w:val="000959A7"/>
    <w:rsid w:val="002C6717"/>
    <w:rsid w:val="00317093"/>
    <w:rsid w:val="005A27C1"/>
    <w:rsid w:val="006176D8"/>
    <w:rsid w:val="006B3B9C"/>
    <w:rsid w:val="006C2668"/>
    <w:rsid w:val="00701CD1"/>
    <w:rsid w:val="00707BE3"/>
    <w:rsid w:val="009840A9"/>
    <w:rsid w:val="00B80EEC"/>
    <w:rsid w:val="00B84DF4"/>
    <w:rsid w:val="00BB29A7"/>
    <w:rsid w:val="00CD4942"/>
    <w:rsid w:val="00DC4D8E"/>
    <w:rsid w:val="00EA5E2A"/>
    <w:rsid w:val="00F8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51A2"/>
  <w15:chartTrackingRefBased/>
  <w15:docId w15:val="{B98D8B05-9CCC-46CE-BB5E-3941BE0E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668"/>
    <w:rPr>
      <w:rFonts w:ascii="Calibri" w:hAnsi="Calibri" w:cs="Calibri"/>
      <w:sz w:val="24"/>
    </w:rPr>
  </w:style>
  <w:style w:type="paragraph" w:styleId="Heading6">
    <w:name w:val="heading 6"/>
    <w:aliases w:val="Table text"/>
    <w:basedOn w:val="NoSpacing"/>
    <w:next w:val="Normal"/>
    <w:link w:val="Heading6Char"/>
    <w:uiPriority w:val="9"/>
    <w:unhideWhenUsed/>
    <w:qFormat/>
    <w:rsid w:val="006C2668"/>
    <w:pPr>
      <w:spacing w:before="40" w:after="40" w:line="276" w:lineRule="auto"/>
      <w:outlineLvl w:val="5"/>
    </w:pPr>
    <w:rPr>
      <w:rFonts w:ascii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Table text Char"/>
    <w:basedOn w:val="DefaultParagraphFont"/>
    <w:link w:val="Heading6"/>
    <w:uiPriority w:val="9"/>
    <w:rsid w:val="006C2668"/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C2668"/>
    <w:pPr>
      <w:spacing w:after="0" w:line="240" w:lineRule="auto"/>
    </w:pPr>
    <w:rPr>
      <w:rFonts w:ascii="Calibri" w:hAnsi="Calibri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C2668"/>
  </w:style>
  <w:style w:type="paragraph" w:styleId="Title">
    <w:name w:val="Title"/>
    <w:aliases w:val="After figure/table text"/>
    <w:basedOn w:val="NoSpacing"/>
    <w:next w:val="Normal"/>
    <w:link w:val="TitleChar"/>
    <w:uiPriority w:val="10"/>
    <w:qFormat/>
    <w:rsid w:val="006C2668"/>
    <w:pPr>
      <w:spacing w:before="240" w:after="600" w:line="276" w:lineRule="auto"/>
    </w:pPr>
    <w:rPr>
      <w:rFonts w:ascii="Times New Roman" w:hAnsi="Times New Roman" w:cstheme="minorBidi"/>
      <w:szCs w:val="24"/>
      <w:lang w:val="en-GB"/>
    </w:rPr>
  </w:style>
  <w:style w:type="character" w:customStyle="1" w:styleId="TitleChar">
    <w:name w:val="Title Char"/>
    <w:aliases w:val="After figure/table text Char"/>
    <w:basedOn w:val="DefaultParagraphFont"/>
    <w:link w:val="Title"/>
    <w:uiPriority w:val="10"/>
    <w:rsid w:val="006C2668"/>
    <w:rPr>
      <w:rFonts w:ascii="Times New Roman" w:hAnsi="Times New Roman"/>
      <w:sz w:val="24"/>
      <w:szCs w:val="24"/>
      <w:lang w:val="en-GB"/>
    </w:rPr>
  </w:style>
  <w:style w:type="paragraph" w:styleId="Subtitle">
    <w:name w:val="Subtitle"/>
    <w:aliases w:val="Before figure/table"/>
    <w:basedOn w:val="Caption"/>
    <w:next w:val="Normal"/>
    <w:link w:val="SubtitleChar"/>
    <w:uiPriority w:val="11"/>
    <w:qFormat/>
    <w:rsid w:val="006C2668"/>
    <w:pPr>
      <w:spacing w:before="600" w:after="240" w:line="276" w:lineRule="auto"/>
    </w:pPr>
    <w:rPr>
      <w:rFonts w:ascii="Times New Roman" w:hAnsi="Times New Roman" w:cstheme="minorBidi"/>
      <w:i w:val="0"/>
      <w:iCs w:val="0"/>
      <w:color w:val="auto"/>
      <w:sz w:val="24"/>
      <w:szCs w:val="24"/>
      <w:lang w:val="en-GB"/>
    </w:rPr>
  </w:style>
  <w:style w:type="character" w:customStyle="1" w:styleId="SubtitleChar">
    <w:name w:val="Subtitle Char"/>
    <w:aliases w:val="Before figure/table Char"/>
    <w:basedOn w:val="DefaultParagraphFont"/>
    <w:link w:val="Subtitle"/>
    <w:uiPriority w:val="11"/>
    <w:rsid w:val="006C2668"/>
    <w:rPr>
      <w:rFonts w:ascii="Times New Roman" w:hAnsi="Times New Roman"/>
      <w:sz w:val="24"/>
      <w:szCs w:val="24"/>
      <w:lang w:val="en-GB"/>
    </w:rPr>
  </w:style>
  <w:style w:type="paragraph" w:styleId="NoSpacing">
    <w:name w:val="No Spacing"/>
    <w:uiPriority w:val="1"/>
    <w:qFormat/>
    <w:rsid w:val="006C2668"/>
    <w:pPr>
      <w:spacing w:after="0" w:line="240" w:lineRule="auto"/>
    </w:pPr>
    <w:rPr>
      <w:rFonts w:ascii="Calibri" w:hAnsi="Calibri" w:cs="Calibri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26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C6717"/>
    <w:pPr>
      <w:spacing w:after="0" w:line="240" w:lineRule="auto"/>
    </w:pPr>
    <w:rPr>
      <w:rFonts w:ascii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8D7FE-277A-4890-88AE-026B2EE27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Jordan</dc:creator>
  <cp:keywords/>
  <dc:description/>
  <cp:lastModifiedBy>Harry Jordan</cp:lastModifiedBy>
  <cp:revision>3</cp:revision>
  <dcterms:created xsi:type="dcterms:W3CDTF">2023-10-25T04:56:00Z</dcterms:created>
  <dcterms:modified xsi:type="dcterms:W3CDTF">2023-10-25T05:01:00Z</dcterms:modified>
</cp:coreProperties>
</file>